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402FBD" w14:textId="77777777" w:rsidR="001345A6" w:rsidRDefault="001345A6" w:rsidP="00C96959">
      <w:pPr>
        <w:pStyle w:val="Caption"/>
        <w:keepNext/>
        <w:spacing w:after="0"/>
        <w:jc w:val="center"/>
        <w:rPr>
          <w:b/>
          <w:i w:val="0"/>
          <w:color w:val="auto"/>
          <w:sz w:val="24"/>
        </w:rPr>
      </w:pPr>
    </w:p>
    <w:p w14:paraId="02F592D0" w14:textId="1D074A59" w:rsidR="00167179" w:rsidRDefault="00FE1757" w:rsidP="00167179">
      <w:pPr>
        <w:spacing w:after="0" w:line="240" w:lineRule="auto"/>
        <w:ind w:left="709"/>
        <w:jc w:val="both"/>
        <w:rPr>
          <w:b/>
          <w:noProof/>
          <w:lang w:eastAsia="en-CA"/>
        </w:rPr>
      </w:pPr>
      <w:r>
        <w:rPr>
          <w:b/>
          <w:sz w:val="24"/>
        </w:rPr>
        <w:t xml:space="preserve">S2 </w:t>
      </w:r>
      <w:r w:rsidR="00167179">
        <w:rPr>
          <w:b/>
          <w:sz w:val="24"/>
        </w:rPr>
        <w:t>Fig</w:t>
      </w:r>
      <w:bookmarkStart w:id="0" w:name="_GoBack"/>
      <w:bookmarkEnd w:id="0"/>
      <w:r w:rsidR="00167179" w:rsidRPr="002F1E80">
        <w:rPr>
          <w:b/>
          <w:sz w:val="24"/>
        </w:rPr>
        <w:t xml:space="preserve">- Calibration plots for scores (95%CI) and models for prediction of CDI </w:t>
      </w:r>
      <w:r w:rsidR="00167179">
        <w:rPr>
          <w:b/>
          <w:sz w:val="24"/>
        </w:rPr>
        <w:t>mortality</w:t>
      </w:r>
      <w:r w:rsidR="00167179" w:rsidRPr="002F1E80">
        <w:rPr>
          <w:b/>
          <w:sz w:val="24"/>
        </w:rPr>
        <w:t xml:space="preserve"> in the external validation cohort</w:t>
      </w:r>
      <w:r w:rsidR="00167179" w:rsidRPr="002F1E80">
        <w:rPr>
          <w:b/>
          <w:noProof/>
          <w:lang w:eastAsia="en-CA"/>
        </w:rPr>
        <w:t xml:space="preserve"> </w:t>
      </w:r>
    </w:p>
    <w:p w14:paraId="417D41A6" w14:textId="77777777" w:rsidR="00917218" w:rsidRDefault="00917218" w:rsidP="00DB648A">
      <w:pPr>
        <w:spacing w:after="0" w:line="240" w:lineRule="auto"/>
        <w:jc w:val="both"/>
      </w:pPr>
    </w:p>
    <w:p w14:paraId="21A2DA32" w14:textId="66E3EB60" w:rsidR="00FE759B" w:rsidRPr="00917218" w:rsidRDefault="00A9498E" w:rsidP="00DB648A">
      <w:pPr>
        <w:spacing w:after="0" w:line="240" w:lineRule="auto"/>
        <w:jc w:val="both"/>
      </w:pPr>
      <w:r>
        <w:rPr>
          <w:noProof/>
          <w:lang w:eastAsia="en-CA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50C9B27E" wp14:editId="122ADCEE">
                <wp:simplePos x="0" y="0"/>
                <wp:positionH relativeFrom="column">
                  <wp:posOffset>421782</wp:posOffset>
                </wp:positionH>
                <wp:positionV relativeFrom="paragraph">
                  <wp:posOffset>48961</wp:posOffset>
                </wp:positionV>
                <wp:extent cx="7894178" cy="5834134"/>
                <wp:effectExtent l="0" t="0" r="12065" b="14605"/>
                <wp:wrapNone/>
                <wp:docPr id="28" name="Group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894178" cy="5834134"/>
                          <a:chOff x="0" y="0"/>
                          <a:chExt cx="7894178" cy="5834134"/>
                        </a:xfrm>
                      </wpg:grpSpPr>
                      <wps:wsp>
                        <wps:cNvPr id="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067033" y="0"/>
                            <a:ext cx="3827145" cy="28384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B66C797" w14:textId="77777777" w:rsidR="00787D53" w:rsidRDefault="00787D53" w:rsidP="00167179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Butt et al. 2013</w:t>
                              </w:r>
                            </w:p>
                            <w:p w14:paraId="3EA33499" w14:textId="03F2E6D2" w:rsidR="00787D53" w:rsidRDefault="00787D53" w:rsidP="00167179">
                              <w:pPr>
                                <w:rPr>
                                  <w:noProof/>
                                  <w:lang w:eastAsia="en-CA"/>
                                </w:rPr>
                              </w:pPr>
                              <w:r>
                                <w:rPr>
                                  <w:b/>
                                  <w:noProof/>
                                  <w:lang w:eastAsia="en-CA"/>
                                </w:rPr>
                                <w:drawing>
                                  <wp:inline distT="0" distB="0" distL="0" distR="0" wp14:anchorId="188DBC8B" wp14:editId="5C391DA8">
                                    <wp:extent cx="3635375" cy="2482215"/>
                                    <wp:effectExtent l="0" t="0" r="3175" b="0"/>
                                    <wp:docPr id="10" name="Picture 10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0" name="Butt et al._Calibration.png"/>
                                            <pic:cNvPicPr/>
                                          </pic:nvPicPr>
                                          <pic:blipFill>
                                            <a:blip r:embed="rId11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3635375" cy="24822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 w:rsidRPr="00167179">
                                <w:rPr>
                                  <w:b/>
                                </w:rPr>
                                <w:t xml:space="preserve"> </w:t>
                              </w:r>
                            </w:p>
                            <w:p w14:paraId="1625AC8C" w14:textId="3E68D052" w:rsidR="00787D53" w:rsidRDefault="00787D53" w:rsidP="00167179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995684"/>
                            <a:ext cx="3827145" cy="28384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62DB5CD" w14:textId="62E0AA37" w:rsidR="00787D53" w:rsidRDefault="00787D53" w:rsidP="00917218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Butt et al. 2013- Without respiratory rate</w:t>
                              </w:r>
                            </w:p>
                            <w:p w14:paraId="56272F1F" w14:textId="2B22438A" w:rsidR="00787D53" w:rsidRDefault="00787D53" w:rsidP="00917218">
                              <w:r>
                                <w:rPr>
                                  <w:noProof/>
                                  <w:lang w:eastAsia="en-CA"/>
                                </w:rPr>
                                <w:drawing>
                                  <wp:inline distT="0" distB="0" distL="0" distR="0" wp14:anchorId="5C85E03F" wp14:editId="6A12AEEE">
                                    <wp:extent cx="3635375" cy="2482215"/>
                                    <wp:effectExtent l="0" t="0" r="3175" b="0"/>
                                    <wp:docPr id="16" name="Picture 16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6" name="Butt et al. No resp_Calibration.png"/>
                                            <pic:cNvPicPr/>
                                          </pic:nvPicPr>
                                          <pic:blipFill>
                                            <a:blip r:embed="rId12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3635375" cy="24822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067033" y="2995684"/>
                            <a:ext cx="3827145" cy="28384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246FF58" w14:textId="77777777" w:rsidR="00787D53" w:rsidRDefault="00787D53" w:rsidP="00917218">
                              <w:pPr>
                                <w:spacing w:after="0"/>
                                <w:rPr>
                                  <w:b/>
                                </w:rPr>
                              </w:pPr>
                              <w:proofErr w:type="spellStart"/>
                              <w:r w:rsidRPr="00917218">
                                <w:rPr>
                                  <w:b/>
                                </w:rPr>
                                <w:t>Archbald-Pannone</w:t>
                              </w:r>
                              <w:proofErr w:type="spellEnd"/>
                              <w:r w:rsidRPr="00917218">
                                <w:rPr>
                                  <w:b/>
                                </w:rPr>
                                <w:t xml:space="preserve"> et al. 2015</w:t>
                              </w:r>
                            </w:p>
                            <w:p w14:paraId="3C79C36B" w14:textId="1354AB94" w:rsidR="00787D53" w:rsidRDefault="00787D53" w:rsidP="00917218">
                              <w:pPr>
                                <w:spacing w:after="0"/>
                              </w:pPr>
                              <w:r w:rsidRPr="00917218">
                                <w:rPr>
                                  <w:b/>
                                </w:rPr>
                                <w:t xml:space="preserve"> </w:t>
                              </w:r>
                              <w:r>
                                <w:rPr>
                                  <w:noProof/>
                                  <w:lang w:eastAsia="en-CA"/>
                                </w:rPr>
                                <w:drawing>
                                  <wp:inline distT="0" distB="0" distL="0" distR="0" wp14:anchorId="14232E9B" wp14:editId="39EB4F79">
                                    <wp:extent cx="3635375" cy="2459355"/>
                                    <wp:effectExtent l="0" t="0" r="3175" b="0"/>
                                    <wp:docPr id="19" name="Picture 19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9" name="Archibald et al. _Calibration.png"/>
                                            <pic:cNvPicPr/>
                                          </pic:nvPicPr>
                                          <pic:blipFill>
                                            <a:blip r:embed="rId13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3635375" cy="245935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21" name="Group 21"/>
                        <wpg:cNvGrpSpPr/>
                        <wpg:grpSpPr>
                          <a:xfrm>
                            <a:off x="0" y="6824"/>
                            <a:ext cx="3827145" cy="2838450"/>
                            <a:chOff x="0" y="0"/>
                            <a:chExt cx="3827145" cy="2838450"/>
                          </a:xfrm>
                        </wpg:grpSpPr>
                        <wps:wsp>
                          <wps:cNvPr id="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3827145" cy="28384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1C353F4" w14:textId="4F7A5CBD" w:rsidR="00787D53" w:rsidRDefault="00787D53" w:rsidP="00167179">
                                <w:pPr>
                                  <w:rPr>
                                    <w:noProof/>
                                    <w:lang w:eastAsia="en-CA"/>
                                  </w:rPr>
                                </w:pPr>
                                <w:r w:rsidRPr="00167179">
                                  <w:rPr>
                                    <w:b/>
                                  </w:rPr>
                                  <w:t xml:space="preserve">Kassam et al. 2016 </w:t>
                                </w:r>
                              </w:p>
                              <w:p w14:paraId="2444A8D6" w14:textId="23BCF58A" w:rsidR="00787D53" w:rsidRDefault="00787D53" w:rsidP="00167179">
                                <w:r>
                                  <w:rPr>
                                    <w:noProof/>
                                    <w:lang w:eastAsia="en-CA"/>
                                  </w:rPr>
                                  <w:drawing>
                                    <wp:inline distT="0" distB="0" distL="0" distR="0" wp14:anchorId="23248261" wp14:editId="29DC9FD6">
                                      <wp:extent cx="3635375" cy="2487930"/>
                                      <wp:effectExtent l="0" t="0" r="3175" b="7620"/>
                                      <wp:docPr id="3" name="Picture 3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3" name="Kassam et al._Calibration.png"/>
                                              <pic:cNvPicPr/>
                                            </pic:nvPicPr>
                                            <pic:blipFill>
                                              <a:blip r:embed="rId14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>
                                              <a:xfrm>
                                                <a:off x="0" y="0"/>
                                                <a:ext cx="3635375" cy="248793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0" name="Rectangle 20"/>
                          <wps:cNvSpPr/>
                          <wps:spPr>
                            <a:xfrm>
                              <a:off x="2171700" y="2486025"/>
                              <a:ext cx="438150" cy="10477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0C9B27E" id="Group 28" o:spid="_x0000_s1026" style="position:absolute;left:0;text-align:left;margin-left:33.2pt;margin-top:3.85pt;width:621.6pt;height:459.4pt;z-index:251671552" coordsize="78941,583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40670;width:38271;height:283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">
                  <v:textbox>
                    <w:txbxContent>
                      <w:p w14:paraId="0B66C797" w14:textId="77777777" w:rsidR="00787D53" w:rsidRDefault="00787D53" w:rsidP="00167179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Butt et al. 2013</w:t>
                        </w:r>
                      </w:p>
                      <w:p w14:paraId="3EA33499" w14:textId="03F2E6D2" w:rsidR="00787D53" w:rsidRDefault="00787D53" w:rsidP="00167179">
                        <w:pPr>
                          <w:rPr>
                            <w:noProof/>
                            <w:lang w:eastAsia="en-CA"/>
                          </w:rPr>
                        </w:pPr>
                        <w:r>
                          <w:rPr>
                            <w:b/>
                            <w:noProof/>
                            <w:lang w:eastAsia="en-CA"/>
                          </w:rPr>
                          <w:drawing>
                            <wp:inline distT="0" distB="0" distL="0" distR="0" wp14:anchorId="188DBC8B" wp14:editId="5C391DA8">
                              <wp:extent cx="3635375" cy="2482215"/>
                              <wp:effectExtent l="0" t="0" r="3175" b="0"/>
                              <wp:docPr id="10" name="Picture 10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0" name="Butt et al._Calibration.png"/>
                                      <pic:cNvPicPr/>
                                    </pic:nvPicPr>
                                    <pic:blipFill>
                                      <a:blip r:embed="rId11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3635375" cy="24822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 w:rsidRPr="00167179">
                          <w:rPr>
                            <w:b/>
                          </w:rPr>
                          <w:t xml:space="preserve"> </w:t>
                        </w:r>
                      </w:p>
                      <w:p w14:paraId="1625AC8C" w14:textId="3E68D052" w:rsidR="00787D53" w:rsidRDefault="00787D53" w:rsidP="00167179"/>
                    </w:txbxContent>
                  </v:textbox>
                </v:shape>
                <v:shape id="Text Box 2" o:spid="_x0000_s1028" type="#_x0000_t202" style="position:absolute;top:29956;width:38271;height:28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">
                  <v:textbox>
                    <w:txbxContent>
                      <w:p w14:paraId="462DB5CD" w14:textId="62E0AA37" w:rsidR="00787D53" w:rsidRDefault="00787D53" w:rsidP="00917218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Butt et al. 2013- Without respiratory rate</w:t>
                        </w:r>
                      </w:p>
                      <w:p w14:paraId="56272F1F" w14:textId="2B22438A" w:rsidR="00787D53" w:rsidRDefault="00787D53" w:rsidP="00917218">
                        <w:r>
                          <w:rPr>
                            <w:noProof/>
                            <w:lang w:eastAsia="en-CA"/>
                          </w:rPr>
                          <w:drawing>
                            <wp:inline distT="0" distB="0" distL="0" distR="0" wp14:anchorId="5C85E03F" wp14:editId="6A12AEEE">
                              <wp:extent cx="3635375" cy="2482215"/>
                              <wp:effectExtent l="0" t="0" r="3175" b="0"/>
                              <wp:docPr id="16" name="Picture 1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6" name="Butt et al. No resp_Calibration.png"/>
                                      <pic:cNvPicPr/>
                                    </pic:nvPicPr>
                                    <pic:blipFill>
                                      <a:blip r:embed="rId12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3635375" cy="248221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2" o:spid="_x0000_s1029" type="#_x0000_t202" style="position:absolute;left:40670;top:29956;width:38271;height:28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">
                  <v:textbox>
                    <w:txbxContent>
                      <w:p w14:paraId="3246FF58" w14:textId="77777777" w:rsidR="00787D53" w:rsidRDefault="00787D53" w:rsidP="00917218">
                        <w:pPr>
                          <w:spacing w:after="0"/>
                          <w:rPr>
                            <w:b/>
                          </w:rPr>
                        </w:pPr>
                        <w:proofErr w:type="spellStart"/>
                        <w:r w:rsidRPr="00917218">
                          <w:rPr>
                            <w:b/>
                          </w:rPr>
                          <w:t>Archbald-Pannone</w:t>
                        </w:r>
                        <w:proofErr w:type="spellEnd"/>
                        <w:r w:rsidRPr="00917218">
                          <w:rPr>
                            <w:b/>
                          </w:rPr>
                          <w:t xml:space="preserve"> et al. 2015</w:t>
                        </w:r>
                      </w:p>
                      <w:p w14:paraId="3C79C36B" w14:textId="1354AB94" w:rsidR="00787D53" w:rsidRDefault="00787D53" w:rsidP="00917218">
                        <w:pPr>
                          <w:spacing w:after="0"/>
                        </w:pPr>
                        <w:r w:rsidRPr="00917218">
                          <w:rPr>
                            <w:b/>
                          </w:rPr>
                          <w:t xml:space="preserve"> </w:t>
                        </w:r>
                        <w:r>
                          <w:rPr>
                            <w:noProof/>
                            <w:lang w:eastAsia="en-CA"/>
                          </w:rPr>
                          <w:drawing>
                            <wp:inline distT="0" distB="0" distL="0" distR="0" wp14:anchorId="14232E9B" wp14:editId="39EB4F79">
                              <wp:extent cx="3635375" cy="2459355"/>
                              <wp:effectExtent l="0" t="0" r="3175" b="0"/>
                              <wp:docPr id="19" name="Picture 19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9" name="Archibald et al. _Calibration.png"/>
                                      <pic:cNvPicPr/>
                                    </pic:nvPicPr>
                                    <pic:blipFill>
                                      <a:blip r:embed="rId13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3635375" cy="245935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group id="Group 21" o:spid="_x0000_s1030" style="position:absolute;top:68;width:38271;height:28384" coordsize="38271,283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<v:shape id="Text Box 2" o:spid="_x0000_s1031" type="#_x0000_t202" style="position:absolute;width:38271;height:283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">
                    <v:textbox>
                      <w:txbxContent>
                        <w:p w14:paraId="61C353F4" w14:textId="4F7A5CBD" w:rsidR="00787D53" w:rsidRDefault="00787D53" w:rsidP="00167179">
                          <w:pPr>
                            <w:rPr>
                              <w:noProof/>
                              <w:lang w:eastAsia="en-CA"/>
                            </w:rPr>
                          </w:pPr>
                          <w:r w:rsidRPr="00167179">
                            <w:rPr>
                              <w:b/>
                            </w:rPr>
                            <w:t xml:space="preserve">Kassam et al. 2016 </w:t>
                          </w:r>
                        </w:p>
                        <w:p w14:paraId="2444A8D6" w14:textId="23BCF58A" w:rsidR="00787D53" w:rsidRDefault="00787D53" w:rsidP="00167179">
                          <w:r>
                            <w:rPr>
                              <w:noProof/>
                              <w:lang w:eastAsia="en-CA"/>
                            </w:rPr>
                            <w:drawing>
                              <wp:inline distT="0" distB="0" distL="0" distR="0" wp14:anchorId="23248261" wp14:editId="29DC9FD6">
                                <wp:extent cx="3635375" cy="2487930"/>
                                <wp:effectExtent l="0" t="0" r="3175" b="7620"/>
                                <wp:docPr id="3" name="Picture 3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3" name="Kassam et al._Calibration.png"/>
                                        <pic:cNvPicPr/>
                                      </pic:nvPicPr>
                                      <pic:blipFill>
                                        <a:blip r:embed="rId14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0" y="0"/>
                                          <a:ext cx="3635375" cy="2487930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v:textbox>
                  </v:shape>
                  <v:rect id="Rectangle 20" o:spid="_x0000_s1032" style="position:absolute;left:21717;top:24860;width:4381;height:10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" fillcolor="white [3212]" stroked="f" strokeweight="1pt"/>
                </v:group>
              </v:group>
            </w:pict>
          </mc:Fallback>
        </mc:AlternateContent>
      </w:r>
      <w:r w:rsidR="004C1F32">
        <w:fldChar w:fldCharType="begin"/>
      </w:r>
      <w:r w:rsidR="004C1F32">
        <w:instrText xml:space="preserve"> ADDIN EN.REFLIST </w:instrText>
      </w:r>
      <w:r w:rsidR="004C1F32">
        <w:fldChar w:fldCharType="end"/>
      </w:r>
    </w:p>
    <w:sectPr w:rsidR="00FE759B" w:rsidRPr="00917218" w:rsidSect="00E461D6">
      <w:headerReference w:type="default" r:id="rId15"/>
      <w:pgSz w:w="15840" w:h="12240" w:orient="landscape"/>
      <w:pgMar w:top="1276" w:right="672" w:bottom="993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C2804C" w14:textId="77777777" w:rsidR="00787D53" w:rsidRDefault="00787D53" w:rsidP="00FE759B">
      <w:pPr>
        <w:spacing w:after="0" w:line="240" w:lineRule="auto"/>
      </w:pPr>
      <w:r>
        <w:separator/>
      </w:r>
    </w:p>
  </w:endnote>
  <w:endnote w:type="continuationSeparator" w:id="0">
    <w:p w14:paraId="6B061AEB" w14:textId="77777777" w:rsidR="00787D53" w:rsidRDefault="00787D53" w:rsidP="00FE75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E2C667" w14:textId="77777777" w:rsidR="00787D53" w:rsidRDefault="00787D53" w:rsidP="00FE759B">
      <w:pPr>
        <w:spacing w:after="0" w:line="240" w:lineRule="auto"/>
      </w:pPr>
      <w:r>
        <w:separator/>
      </w:r>
    </w:p>
  </w:footnote>
  <w:footnote w:type="continuationSeparator" w:id="0">
    <w:p w14:paraId="1B747064" w14:textId="77777777" w:rsidR="00787D53" w:rsidRDefault="00787D53" w:rsidP="00FE75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D9AB09" w14:textId="73CBC04D" w:rsidR="00FE1757" w:rsidRDefault="00FE1757" w:rsidP="00FE1757">
    <w:pPr>
      <w:spacing w:after="0" w:line="240" w:lineRule="auto"/>
      <w:ind w:right="332"/>
      <w:rPr>
        <w:rFonts w:eastAsia="Times New Roman"/>
        <w:b/>
        <w:iCs/>
        <w:sz w:val="24"/>
        <w:lang w:eastAsia="en-CA"/>
      </w:rPr>
    </w:pPr>
    <w:r w:rsidRPr="004F01F0">
      <w:rPr>
        <w:rFonts w:eastAsia="Times New Roman"/>
        <w:b/>
        <w:iCs/>
        <w:sz w:val="24"/>
        <w:lang w:eastAsia="en-CA"/>
      </w:rPr>
      <w:t xml:space="preserve">External Validation of Clinical Prediction Rules for Complications and Mortality Following </w:t>
    </w:r>
    <w:proofErr w:type="spellStart"/>
    <w:r w:rsidRPr="00A9498E">
      <w:rPr>
        <w:rFonts w:eastAsia="Times New Roman"/>
        <w:b/>
        <w:i/>
        <w:iCs/>
        <w:sz w:val="24"/>
        <w:lang w:eastAsia="en-CA"/>
      </w:rPr>
      <w:t>Clostridioides</w:t>
    </w:r>
    <w:proofErr w:type="spellEnd"/>
    <w:r w:rsidRPr="00A9498E">
      <w:rPr>
        <w:rFonts w:eastAsia="Times New Roman"/>
        <w:b/>
        <w:i/>
        <w:iCs/>
        <w:sz w:val="24"/>
        <w:lang w:eastAsia="en-CA"/>
      </w:rPr>
      <w:t xml:space="preserve"> difficile</w:t>
    </w:r>
    <w:r w:rsidRPr="004F01F0">
      <w:rPr>
        <w:rFonts w:eastAsia="Times New Roman"/>
        <w:b/>
        <w:iCs/>
        <w:sz w:val="24"/>
        <w:lang w:eastAsia="en-CA"/>
      </w:rPr>
      <w:t xml:space="preserve"> Infection </w:t>
    </w:r>
  </w:p>
  <w:p w14:paraId="4FBADA0B" w14:textId="206DF158" w:rsidR="00FE1757" w:rsidRPr="00FE1757" w:rsidRDefault="00FE1757" w:rsidP="00FE1757">
    <w:pPr>
      <w:spacing w:after="0" w:line="240" w:lineRule="auto"/>
      <w:ind w:right="332"/>
      <w:rPr>
        <w:sz w:val="24"/>
        <w:lang w:val="fr-CA"/>
      </w:rPr>
    </w:pPr>
    <w:r w:rsidRPr="009E4374">
      <w:rPr>
        <w:sz w:val="24"/>
        <w:lang w:val="fr-CA"/>
      </w:rPr>
      <w:t>Beauregard-Paultre et al. 2019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D11304"/>
    <w:multiLevelType w:val="hybridMultilevel"/>
    <w:tmpl w:val="48FAFB6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40CFE"/>
    <w:multiLevelType w:val="hybridMultilevel"/>
    <w:tmpl w:val="3F3C5C3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6D1799"/>
    <w:multiLevelType w:val="multilevel"/>
    <w:tmpl w:val="F02C4FA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080" w:hanging="1080"/>
      </w:pPr>
      <w:rPr>
        <w:rFonts w:hint="default"/>
      </w:rPr>
    </w:lvl>
  </w:abstractNum>
  <w:abstractNum w:abstractNumId="3" w15:restartNumberingAfterBreak="0">
    <w:nsid w:val="16A14CAB"/>
    <w:multiLevelType w:val="hybridMultilevel"/>
    <w:tmpl w:val="8E4EA9F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BA95F8B"/>
    <w:multiLevelType w:val="hybridMultilevel"/>
    <w:tmpl w:val="5BBC9FD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7A5FC8"/>
    <w:multiLevelType w:val="hybridMultilevel"/>
    <w:tmpl w:val="8D86CC2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B775CC"/>
    <w:multiLevelType w:val="hybridMultilevel"/>
    <w:tmpl w:val="D9D4408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0709EC"/>
    <w:multiLevelType w:val="hybridMultilevel"/>
    <w:tmpl w:val="9930404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257E28"/>
    <w:multiLevelType w:val="hybridMultilevel"/>
    <w:tmpl w:val="C8503C9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9D7D8A"/>
    <w:multiLevelType w:val="hybridMultilevel"/>
    <w:tmpl w:val="D538791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EF127C"/>
    <w:multiLevelType w:val="multilevel"/>
    <w:tmpl w:val="8304D25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414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468" w:hanging="36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522" w:hanging="36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576" w:hanging="36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990" w:hanging="72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44" w:hanging="72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98" w:hanging="72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152" w:hanging="720"/>
      </w:pPr>
      <w:rPr>
        <w:rFonts w:hint="default"/>
      </w:rPr>
    </w:lvl>
  </w:abstractNum>
  <w:abstractNum w:abstractNumId="11" w15:restartNumberingAfterBreak="0">
    <w:nsid w:val="50F925F2"/>
    <w:multiLevelType w:val="hybridMultilevel"/>
    <w:tmpl w:val="CAC8D88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4905DB"/>
    <w:multiLevelType w:val="multilevel"/>
    <w:tmpl w:val="893E94C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080" w:hanging="1080"/>
      </w:pPr>
      <w:rPr>
        <w:rFonts w:hint="default"/>
      </w:rPr>
    </w:lvl>
  </w:abstractNum>
  <w:abstractNum w:abstractNumId="13" w15:restartNumberingAfterBreak="0">
    <w:nsid w:val="7CBA415E"/>
    <w:multiLevelType w:val="hybridMultilevel"/>
    <w:tmpl w:val="CCC8C9C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746F80"/>
    <w:multiLevelType w:val="hybridMultilevel"/>
    <w:tmpl w:val="B84A6AFA"/>
    <w:lvl w:ilvl="0" w:tplc="040C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5" w15:restartNumberingAfterBreak="0">
    <w:nsid w:val="7FE66839"/>
    <w:multiLevelType w:val="hybridMultilevel"/>
    <w:tmpl w:val="6372AAB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8"/>
  </w:num>
  <w:num w:numId="3">
    <w:abstractNumId w:val="11"/>
  </w:num>
  <w:num w:numId="4">
    <w:abstractNumId w:val="0"/>
  </w:num>
  <w:num w:numId="5">
    <w:abstractNumId w:val="4"/>
  </w:num>
  <w:num w:numId="6">
    <w:abstractNumId w:val="14"/>
  </w:num>
  <w:num w:numId="7">
    <w:abstractNumId w:val="5"/>
  </w:num>
  <w:num w:numId="8">
    <w:abstractNumId w:val="1"/>
  </w:num>
  <w:num w:numId="9">
    <w:abstractNumId w:val="3"/>
  </w:num>
  <w:num w:numId="10">
    <w:abstractNumId w:val="7"/>
  </w:num>
  <w:num w:numId="11">
    <w:abstractNumId w:val="9"/>
  </w:num>
  <w:num w:numId="12">
    <w:abstractNumId w:val="6"/>
  </w:num>
  <w:num w:numId="13">
    <w:abstractNumId w:val="13"/>
  </w:num>
  <w:num w:numId="14">
    <w:abstractNumId w:val="10"/>
  </w:num>
  <w:num w:numId="15">
    <w:abstractNumId w:val="12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CA" w:vendorID="64" w:dllVersion="6" w:nlCheck="1" w:checkStyle="0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0" w:nlCheck="1" w:checkStyle="0"/>
  <w:activeWritingStyle w:appName="MSWord" w:lang="fr-CA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fdswvwa92a9beerfnvs0x1pzdrxv0pp0ar&quot;&gt;Biblio articles score predictif ICD&lt;record-ids&gt;&lt;item&gt;13&lt;/item&gt;&lt;/record-ids&gt;&lt;/item&gt;&lt;/Libraries&gt;"/>
  </w:docVars>
  <w:rsids>
    <w:rsidRoot w:val="00C96959"/>
    <w:rsid w:val="00044B68"/>
    <w:rsid w:val="0006330B"/>
    <w:rsid w:val="0006589C"/>
    <w:rsid w:val="00091250"/>
    <w:rsid w:val="000A29F4"/>
    <w:rsid w:val="000D39F9"/>
    <w:rsid w:val="000D4B43"/>
    <w:rsid w:val="000D6F25"/>
    <w:rsid w:val="000F03D2"/>
    <w:rsid w:val="000F1259"/>
    <w:rsid w:val="000F7934"/>
    <w:rsid w:val="00102E78"/>
    <w:rsid w:val="001274DA"/>
    <w:rsid w:val="001345A6"/>
    <w:rsid w:val="00146192"/>
    <w:rsid w:val="00167179"/>
    <w:rsid w:val="00167D0C"/>
    <w:rsid w:val="00180134"/>
    <w:rsid w:val="001C173A"/>
    <w:rsid w:val="001C21AB"/>
    <w:rsid w:val="001E5C56"/>
    <w:rsid w:val="001F7D79"/>
    <w:rsid w:val="00215533"/>
    <w:rsid w:val="00217C80"/>
    <w:rsid w:val="00217E7A"/>
    <w:rsid w:val="00224132"/>
    <w:rsid w:val="00242750"/>
    <w:rsid w:val="00273DD5"/>
    <w:rsid w:val="00276A28"/>
    <w:rsid w:val="002868E4"/>
    <w:rsid w:val="0029220B"/>
    <w:rsid w:val="002A616C"/>
    <w:rsid w:val="002C4F9C"/>
    <w:rsid w:val="002F1E80"/>
    <w:rsid w:val="002F65D4"/>
    <w:rsid w:val="003050F0"/>
    <w:rsid w:val="00311BB4"/>
    <w:rsid w:val="00333F90"/>
    <w:rsid w:val="003426BD"/>
    <w:rsid w:val="00350EAD"/>
    <w:rsid w:val="00390E1F"/>
    <w:rsid w:val="003B2A65"/>
    <w:rsid w:val="003B3AD8"/>
    <w:rsid w:val="003C171F"/>
    <w:rsid w:val="003D1876"/>
    <w:rsid w:val="003D3238"/>
    <w:rsid w:val="003D3727"/>
    <w:rsid w:val="003D796B"/>
    <w:rsid w:val="003E1F4E"/>
    <w:rsid w:val="003F4927"/>
    <w:rsid w:val="003F4C54"/>
    <w:rsid w:val="00403B71"/>
    <w:rsid w:val="00404E6B"/>
    <w:rsid w:val="0041248E"/>
    <w:rsid w:val="00412DF8"/>
    <w:rsid w:val="00415CBD"/>
    <w:rsid w:val="004423DD"/>
    <w:rsid w:val="00443173"/>
    <w:rsid w:val="004869DD"/>
    <w:rsid w:val="004A6A44"/>
    <w:rsid w:val="004C1F32"/>
    <w:rsid w:val="004D343E"/>
    <w:rsid w:val="004D3754"/>
    <w:rsid w:val="004E17B3"/>
    <w:rsid w:val="004E753A"/>
    <w:rsid w:val="004F01F0"/>
    <w:rsid w:val="00500FDA"/>
    <w:rsid w:val="005142E0"/>
    <w:rsid w:val="00516F02"/>
    <w:rsid w:val="005314C9"/>
    <w:rsid w:val="00551ACB"/>
    <w:rsid w:val="00557330"/>
    <w:rsid w:val="005614C8"/>
    <w:rsid w:val="00563F24"/>
    <w:rsid w:val="005B4471"/>
    <w:rsid w:val="005B64BB"/>
    <w:rsid w:val="005C7E38"/>
    <w:rsid w:val="005D005D"/>
    <w:rsid w:val="005D19A0"/>
    <w:rsid w:val="005D1F2A"/>
    <w:rsid w:val="005D3516"/>
    <w:rsid w:val="005E2FF9"/>
    <w:rsid w:val="005F2045"/>
    <w:rsid w:val="00622A0A"/>
    <w:rsid w:val="00624F6C"/>
    <w:rsid w:val="00632A85"/>
    <w:rsid w:val="00634E8C"/>
    <w:rsid w:val="0063721E"/>
    <w:rsid w:val="00643CD3"/>
    <w:rsid w:val="00664640"/>
    <w:rsid w:val="00672E53"/>
    <w:rsid w:val="0068705D"/>
    <w:rsid w:val="006941B6"/>
    <w:rsid w:val="006C09F7"/>
    <w:rsid w:val="006C385C"/>
    <w:rsid w:val="006E49AC"/>
    <w:rsid w:val="006E6A2E"/>
    <w:rsid w:val="006F32FC"/>
    <w:rsid w:val="00707338"/>
    <w:rsid w:val="00726560"/>
    <w:rsid w:val="00752A8F"/>
    <w:rsid w:val="007567AD"/>
    <w:rsid w:val="00787D53"/>
    <w:rsid w:val="007B38EB"/>
    <w:rsid w:val="007B5458"/>
    <w:rsid w:val="007C5855"/>
    <w:rsid w:val="007D1651"/>
    <w:rsid w:val="007D62B0"/>
    <w:rsid w:val="007E0054"/>
    <w:rsid w:val="007E7090"/>
    <w:rsid w:val="007E7EE0"/>
    <w:rsid w:val="00802F20"/>
    <w:rsid w:val="00810D3C"/>
    <w:rsid w:val="008423CC"/>
    <w:rsid w:val="00843A47"/>
    <w:rsid w:val="0085124D"/>
    <w:rsid w:val="008568B2"/>
    <w:rsid w:val="00856C79"/>
    <w:rsid w:val="00865AAE"/>
    <w:rsid w:val="00876E65"/>
    <w:rsid w:val="00877393"/>
    <w:rsid w:val="0088193C"/>
    <w:rsid w:val="008B5878"/>
    <w:rsid w:val="008B7B0F"/>
    <w:rsid w:val="008C06FC"/>
    <w:rsid w:val="008C2D48"/>
    <w:rsid w:val="008E7C76"/>
    <w:rsid w:val="008F762A"/>
    <w:rsid w:val="00904A65"/>
    <w:rsid w:val="00917218"/>
    <w:rsid w:val="00921AB9"/>
    <w:rsid w:val="00931D1C"/>
    <w:rsid w:val="00935D16"/>
    <w:rsid w:val="009460FD"/>
    <w:rsid w:val="009466CB"/>
    <w:rsid w:val="00946C89"/>
    <w:rsid w:val="00954754"/>
    <w:rsid w:val="009707D2"/>
    <w:rsid w:val="00997C8D"/>
    <w:rsid w:val="009C5655"/>
    <w:rsid w:val="009E4374"/>
    <w:rsid w:val="00A06706"/>
    <w:rsid w:val="00A5445D"/>
    <w:rsid w:val="00A9498E"/>
    <w:rsid w:val="00AA4AD3"/>
    <w:rsid w:val="00AA64CF"/>
    <w:rsid w:val="00AF13D7"/>
    <w:rsid w:val="00AF78EC"/>
    <w:rsid w:val="00B21D30"/>
    <w:rsid w:val="00B3494C"/>
    <w:rsid w:val="00B469D3"/>
    <w:rsid w:val="00B5361E"/>
    <w:rsid w:val="00B8080A"/>
    <w:rsid w:val="00B81F85"/>
    <w:rsid w:val="00B94D29"/>
    <w:rsid w:val="00BC2612"/>
    <w:rsid w:val="00BD43A6"/>
    <w:rsid w:val="00BE399E"/>
    <w:rsid w:val="00BE6E60"/>
    <w:rsid w:val="00BF5DC3"/>
    <w:rsid w:val="00C116F9"/>
    <w:rsid w:val="00C121F7"/>
    <w:rsid w:val="00C16D28"/>
    <w:rsid w:val="00C30067"/>
    <w:rsid w:val="00C7543F"/>
    <w:rsid w:val="00C77E1B"/>
    <w:rsid w:val="00C9557C"/>
    <w:rsid w:val="00C95858"/>
    <w:rsid w:val="00C96959"/>
    <w:rsid w:val="00CC6F52"/>
    <w:rsid w:val="00CF601B"/>
    <w:rsid w:val="00D07C82"/>
    <w:rsid w:val="00D32330"/>
    <w:rsid w:val="00D5628C"/>
    <w:rsid w:val="00D711DC"/>
    <w:rsid w:val="00D77213"/>
    <w:rsid w:val="00D86AF4"/>
    <w:rsid w:val="00D959C0"/>
    <w:rsid w:val="00DB100D"/>
    <w:rsid w:val="00DB648A"/>
    <w:rsid w:val="00DF0231"/>
    <w:rsid w:val="00E014D9"/>
    <w:rsid w:val="00E03689"/>
    <w:rsid w:val="00E259C9"/>
    <w:rsid w:val="00E44FBF"/>
    <w:rsid w:val="00E461D6"/>
    <w:rsid w:val="00E84CE7"/>
    <w:rsid w:val="00E87DF7"/>
    <w:rsid w:val="00EB0DCC"/>
    <w:rsid w:val="00ED1156"/>
    <w:rsid w:val="00EE646D"/>
    <w:rsid w:val="00EF54A9"/>
    <w:rsid w:val="00F014F8"/>
    <w:rsid w:val="00F10B05"/>
    <w:rsid w:val="00F152FC"/>
    <w:rsid w:val="00F41B92"/>
    <w:rsid w:val="00F54C19"/>
    <w:rsid w:val="00F55D26"/>
    <w:rsid w:val="00F62E21"/>
    <w:rsid w:val="00F67715"/>
    <w:rsid w:val="00F76321"/>
    <w:rsid w:val="00F85080"/>
    <w:rsid w:val="00F95909"/>
    <w:rsid w:val="00FA20FB"/>
    <w:rsid w:val="00FA368F"/>
    <w:rsid w:val="00FB2A03"/>
    <w:rsid w:val="00FC597F"/>
    <w:rsid w:val="00FE1757"/>
    <w:rsid w:val="00FE55E0"/>
    <w:rsid w:val="00FE7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14C80"/>
  <w15:chartTrackingRefBased/>
  <w15:docId w15:val="{670BC6E7-F43B-49AB-AE10-6B7D8EDB6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6959"/>
    <w:pPr>
      <w:spacing w:after="200" w:line="276" w:lineRule="auto"/>
    </w:pPr>
    <w:rPr>
      <w:rFonts w:ascii="Times New Roman" w:hAnsi="Times New Roman" w:cs="Times New Roman"/>
      <w:sz w:val="20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6959"/>
    <w:pPr>
      <w:spacing w:after="0" w:line="240" w:lineRule="auto"/>
    </w:pPr>
    <w:rPr>
      <w:rFonts w:ascii="Times New Roman" w:hAnsi="Times New Roman" w:cs="Times New Roman"/>
      <w:sz w:val="20"/>
      <w:szCs w:val="24"/>
      <w:lang w:val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96959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C96959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HTMLAddress">
    <w:name w:val="HTML Address"/>
    <w:basedOn w:val="Normal"/>
    <w:link w:val="HTMLAddressChar"/>
    <w:uiPriority w:val="99"/>
    <w:rsid w:val="001345A6"/>
    <w:pPr>
      <w:spacing w:after="0" w:line="240" w:lineRule="auto"/>
    </w:pPr>
    <w:rPr>
      <w:rFonts w:eastAsia="Times New Roman"/>
      <w:i/>
      <w:iCs/>
      <w:sz w:val="24"/>
      <w:lang w:eastAsia="en-CA"/>
    </w:rPr>
  </w:style>
  <w:style w:type="character" w:customStyle="1" w:styleId="HTMLAddressChar">
    <w:name w:val="HTML Address Char"/>
    <w:basedOn w:val="DefaultParagraphFont"/>
    <w:link w:val="HTMLAddress"/>
    <w:uiPriority w:val="99"/>
    <w:rsid w:val="001345A6"/>
    <w:rPr>
      <w:rFonts w:ascii="Times New Roman" w:eastAsia="Times New Roman" w:hAnsi="Times New Roman" w:cs="Times New Roman"/>
      <w:i/>
      <w:iCs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6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655"/>
    <w:rPr>
      <w:rFonts w:ascii="Segoe UI" w:hAnsi="Segoe UI" w:cs="Segoe UI"/>
      <w:sz w:val="18"/>
      <w:szCs w:val="18"/>
      <w:lang w:val="en-CA"/>
    </w:rPr>
  </w:style>
  <w:style w:type="table" w:customStyle="1" w:styleId="Grilledutableau1">
    <w:name w:val="Grille du tableau1"/>
    <w:basedOn w:val="TableNormal"/>
    <w:next w:val="TableGrid"/>
    <w:uiPriority w:val="59"/>
    <w:rsid w:val="00FE759B"/>
    <w:pPr>
      <w:spacing w:after="0" w:line="240" w:lineRule="auto"/>
    </w:pPr>
    <w:rPr>
      <w:rFonts w:eastAsia="MS Mincho"/>
      <w:sz w:val="24"/>
      <w:szCs w:val="24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75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759B"/>
    <w:pPr>
      <w:spacing w:after="0" w:line="240" w:lineRule="auto"/>
    </w:pPr>
    <w:rPr>
      <w:rFonts w:ascii="Cambria" w:eastAsia="MS Mincho" w:hAnsi="Cambria" w:cs="Arial"/>
      <w:szCs w:val="20"/>
      <w:lang w:val="fr-CA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759B"/>
    <w:rPr>
      <w:rFonts w:ascii="Cambria" w:eastAsia="MS Mincho" w:hAnsi="Cambria" w:cs="Arial"/>
      <w:sz w:val="20"/>
      <w:szCs w:val="20"/>
      <w:lang w:eastAsia="fr-FR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E759B"/>
    <w:pPr>
      <w:spacing w:after="0" w:line="240" w:lineRule="auto"/>
    </w:pPr>
    <w:rPr>
      <w:rFonts w:ascii="Cambria" w:eastAsia="MS Mincho" w:hAnsi="Cambria" w:cs="Arial"/>
      <w:szCs w:val="20"/>
      <w:lang w:val="fr-CA" w:eastAsia="fr-FR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E759B"/>
    <w:rPr>
      <w:rFonts w:ascii="Cambria" w:eastAsia="MS Mincho" w:hAnsi="Cambria" w:cs="Arial"/>
      <w:sz w:val="20"/>
      <w:szCs w:val="20"/>
      <w:lang w:eastAsia="fr-FR"/>
    </w:rPr>
  </w:style>
  <w:style w:type="character" w:styleId="EndnoteReference">
    <w:name w:val="endnote reference"/>
    <w:basedOn w:val="DefaultParagraphFont"/>
    <w:uiPriority w:val="99"/>
    <w:semiHidden/>
    <w:unhideWhenUsed/>
    <w:rsid w:val="00FE759B"/>
    <w:rPr>
      <w:vertAlign w:val="superscript"/>
    </w:rPr>
  </w:style>
  <w:style w:type="table" w:customStyle="1" w:styleId="Grilledutableau2">
    <w:name w:val="Grille du tableau2"/>
    <w:basedOn w:val="TableNormal"/>
    <w:next w:val="TableGrid"/>
    <w:uiPriority w:val="59"/>
    <w:rsid w:val="00FE759B"/>
    <w:pPr>
      <w:spacing w:after="0" w:line="240" w:lineRule="auto"/>
    </w:pPr>
    <w:rPr>
      <w:rFonts w:eastAsia="MS Mincho"/>
      <w:sz w:val="24"/>
      <w:szCs w:val="24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4C1F32"/>
    <w:pPr>
      <w:framePr w:hSpace="180" w:wrap="around" w:vAnchor="text" w:hAnchor="margin" w:xAlign="center" w:y="361"/>
      <w:spacing w:after="0"/>
      <w:suppressOverlap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4C1F32"/>
    <w:rPr>
      <w:rFonts w:ascii="Times New Roman" w:hAnsi="Times New Roman" w:cs="Times New Roman"/>
      <w:noProof/>
      <w:sz w:val="20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C1F32"/>
    <w:pPr>
      <w:framePr w:hSpace="180" w:wrap="around" w:vAnchor="text" w:hAnchor="margin" w:xAlign="center" w:y="361"/>
      <w:spacing w:line="240" w:lineRule="auto"/>
      <w:suppressOverlap/>
    </w:pPr>
    <w:rPr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4C1F32"/>
    <w:rPr>
      <w:rFonts w:ascii="Times New Roman" w:hAnsi="Times New Roman" w:cs="Times New Roman"/>
      <w:noProof/>
      <w:sz w:val="20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63721E"/>
  </w:style>
  <w:style w:type="paragraph" w:styleId="ListParagraph">
    <w:name w:val="List Paragraph"/>
    <w:basedOn w:val="Normal"/>
    <w:uiPriority w:val="34"/>
    <w:qFormat/>
    <w:rsid w:val="0063721E"/>
    <w:pPr>
      <w:spacing w:after="0" w:line="240" w:lineRule="auto"/>
      <w:ind w:left="720"/>
      <w:contextualSpacing/>
    </w:pPr>
    <w:rPr>
      <w:rFonts w:ascii="Cambria" w:eastAsia="MS Mincho" w:hAnsi="Cambria" w:cs="Arial"/>
      <w:sz w:val="24"/>
      <w:lang w:val="fr-CA" w:eastAsia="fr-FR"/>
    </w:rPr>
  </w:style>
  <w:style w:type="paragraph" w:styleId="FootnoteText">
    <w:name w:val="footnote text"/>
    <w:basedOn w:val="Normal"/>
    <w:link w:val="FootnoteTextChar"/>
    <w:uiPriority w:val="99"/>
    <w:unhideWhenUsed/>
    <w:rsid w:val="0063721E"/>
    <w:pPr>
      <w:spacing w:after="0" w:line="240" w:lineRule="auto"/>
    </w:pPr>
    <w:rPr>
      <w:rFonts w:ascii="Cambria" w:eastAsia="MS Mincho" w:hAnsi="Cambria" w:cs="Arial"/>
      <w:sz w:val="24"/>
      <w:lang w:val="fr-CA" w:eastAsia="fr-FR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3721E"/>
    <w:rPr>
      <w:rFonts w:ascii="Cambria" w:eastAsia="MS Mincho" w:hAnsi="Cambria" w:cs="Arial"/>
      <w:sz w:val="24"/>
      <w:szCs w:val="24"/>
      <w:lang w:eastAsia="fr-FR"/>
    </w:rPr>
  </w:style>
  <w:style w:type="character" w:styleId="FootnoteReference">
    <w:name w:val="footnote reference"/>
    <w:basedOn w:val="DefaultParagraphFont"/>
    <w:uiPriority w:val="99"/>
    <w:unhideWhenUsed/>
    <w:rsid w:val="0063721E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63721E"/>
    <w:pPr>
      <w:tabs>
        <w:tab w:val="center" w:pos="4536"/>
        <w:tab w:val="right" w:pos="9072"/>
      </w:tabs>
      <w:spacing w:after="0" w:line="240" w:lineRule="auto"/>
    </w:pPr>
    <w:rPr>
      <w:rFonts w:ascii="Cambria" w:eastAsia="MS Mincho" w:hAnsi="Cambria" w:cs="Arial"/>
      <w:sz w:val="24"/>
      <w:lang w:val="fr-CA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63721E"/>
    <w:rPr>
      <w:rFonts w:ascii="Cambria" w:eastAsia="MS Mincho" w:hAnsi="Cambria" w:cs="Arial"/>
      <w:sz w:val="24"/>
      <w:szCs w:val="24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63721E"/>
  </w:style>
  <w:style w:type="paragraph" w:styleId="Header">
    <w:name w:val="header"/>
    <w:basedOn w:val="Normal"/>
    <w:link w:val="HeaderChar"/>
    <w:uiPriority w:val="99"/>
    <w:unhideWhenUsed/>
    <w:rsid w:val="0063721E"/>
    <w:pPr>
      <w:tabs>
        <w:tab w:val="center" w:pos="4536"/>
        <w:tab w:val="right" w:pos="9072"/>
      </w:tabs>
      <w:spacing w:after="0" w:line="240" w:lineRule="auto"/>
    </w:pPr>
    <w:rPr>
      <w:rFonts w:ascii="Cambria" w:eastAsia="MS Mincho" w:hAnsi="Cambria" w:cs="Arial"/>
      <w:sz w:val="24"/>
      <w:lang w:val="fr-CA" w:eastAsia="fr-FR"/>
    </w:rPr>
  </w:style>
  <w:style w:type="character" w:customStyle="1" w:styleId="HeaderChar">
    <w:name w:val="Header Char"/>
    <w:basedOn w:val="DefaultParagraphFont"/>
    <w:link w:val="Header"/>
    <w:uiPriority w:val="99"/>
    <w:rsid w:val="0063721E"/>
    <w:rPr>
      <w:rFonts w:ascii="Cambria" w:eastAsia="MS Mincho" w:hAnsi="Cambria" w:cs="Arial"/>
      <w:sz w:val="24"/>
      <w:szCs w:val="24"/>
      <w:lang w:eastAsia="fr-FR"/>
    </w:rPr>
  </w:style>
  <w:style w:type="table" w:customStyle="1" w:styleId="TableGrid1">
    <w:name w:val="Table Grid1"/>
    <w:basedOn w:val="TableNormal"/>
    <w:next w:val="TableGrid"/>
    <w:uiPriority w:val="59"/>
    <w:rsid w:val="0063721E"/>
    <w:pPr>
      <w:spacing w:after="0" w:line="240" w:lineRule="auto"/>
    </w:pPr>
    <w:rPr>
      <w:rFonts w:eastAsia="MS Mincho"/>
      <w:sz w:val="24"/>
      <w:szCs w:val="24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2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21E"/>
    <w:rPr>
      <w:rFonts w:ascii="Cambria" w:eastAsia="MS Mincho" w:hAnsi="Cambria" w:cs="Arial"/>
      <w:b/>
      <w:bCs/>
      <w:sz w:val="20"/>
      <w:szCs w:val="20"/>
      <w:lang w:eastAsia="fr-FR"/>
    </w:rPr>
  </w:style>
  <w:style w:type="paragraph" w:styleId="Revision">
    <w:name w:val="Revision"/>
    <w:hidden/>
    <w:uiPriority w:val="99"/>
    <w:semiHidden/>
    <w:rsid w:val="0063721E"/>
    <w:pPr>
      <w:spacing w:after="0" w:line="240" w:lineRule="auto"/>
    </w:pPr>
    <w:rPr>
      <w:rFonts w:eastAsia="MS Mincho"/>
      <w:sz w:val="24"/>
      <w:szCs w:val="24"/>
      <w:lang w:eastAsia="fr-FR"/>
    </w:rPr>
  </w:style>
  <w:style w:type="character" w:styleId="PlaceholderText">
    <w:name w:val="Placeholder Text"/>
    <w:basedOn w:val="DefaultParagraphFont"/>
    <w:uiPriority w:val="99"/>
    <w:semiHidden/>
    <w:rsid w:val="0063721E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372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Cs w:val="20"/>
      <w:lang w:val="fr-CA" w:eastAsia="fr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3721E"/>
    <w:rPr>
      <w:rFonts w:ascii="Courier New" w:eastAsia="Times New Roman" w:hAnsi="Courier New" w:cs="Courier New"/>
      <w:sz w:val="20"/>
      <w:szCs w:val="20"/>
      <w:lang w:eastAsia="fr-CA"/>
    </w:rPr>
  </w:style>
  <w:style w:type="character" w:customStyle="1" w:styleId="Hyperlink1">
    <w:name w:val="Hyperlink1"/>
    <w:basedOn w:val="DefaultParagraphFont"/>
    <w:uiPriority w:val="99"/>
    <w:unhideWhenUsed/>
    <w:rsid w:val="0063721E"/>
    <w:rPr>
      <w:color w:val="0000FF"/>
      <w:u w:val="single"/>
    </w:rPr>
  </w:style>
  <w:style w:type="paragraph" w:customStyle="1" w:styleId="bodytext">
    <w:name w:val="bodytext"/>
    <w:basedOn w:val="Normal"/>
    <w:uiPriority w:val="99"/>
    <w:rsid w:val="0063721E"/>
    <w:pPr>
      <w:spacing w:before="168" w:after="168" w:line="240" w:lineRule="auto"/>
      <w:ind w:right="120"/>
    </w:pPr>
    <w:rPr>
      <w:rFonts w:eastAsia="Times New Roman"/>
      <w:sz w:val="24"/>
      <w:lang w:eastAsia="en-CA"/>
    </w:rPr>
  </w:style>
  <w:style w:type="character" w:styleId="Strong">
    <w:name w:val="Strong"/>
    <w:basedOn w:val="DefaultParagraphFont"/>
    <w:uiPriority w:val="22"/>
    <w:qFormat/>
    <w:rsid w:val="0063721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63721E"/>
    <w:pPr>
      <w:spacing w:before="100" w:beforeAutospacing="1" w:after="100" w:afterAutospacing="1" w:line="240" w:lineRule="auto"/>
    </w:pPr>
    <w:rPr>
      <w:rFonts w:eastAsia="Times New Roman"/>
      <w:sz w:val="24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63721E"/>
  </w:style>
  <w:style w:type="character" w:styleId="Hyperlink">
    <w:name w:val="Hyperlink"/>
    <w:basedOn w:val="DefaultParagraphFont"/>
    <w:uiPriority w:val="99"/>
    <w:semiHidden/>
    <w:unhideWhenUsed/>
    <w:rsid w:val="0063721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015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D92AEA5FD33B348BB05D7C497B0AA5D" ma:contentTypeVersion="13" ma:contentTypeDescription="Crée un document." ma:contentTypeScope="" ma:versionID="75d183a6f1814789d697e528322f60e6">
  <xsd:schema xmlns:xsd="http://www.w3.org/2001/XMLSchema" xmlns:xs="http://www.w3.org/2001/XMLSchema" xmlns:p="http://schemas.microsoft.com/office/2006/metadata/properties" xmlns:ns1="http://schemas.microsoft.com/sharepoint/v3" xmlns:ns3="d906c052-b4d1-4e27-adc4-139c8b86ba2c" xmlns:ns4="fc28bfed-f14e-4dc7-9924-ad945e165cdf" targetNamespace="http://schemas.microsoft.com/office/2006/metadata/properties" ma:root="true" ma:fieldsID="fa832c14209dd87885b6e7d4faa9e91b" ns1:_="" ns3:_="" ns4:_="">
    <xsd:import namespace="http://schemas.microsoft.com/sharepoint/v3"/>
    <xsd:import namespace="d906c052-b4d1-4e27-adc4-139c8b86ba2c"/>
    <xsd:import namespace="fc28bfed-f14e-4dc7-9924-ad945e165cd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1:_ip_UnifiedCompliancePolicyProperties" minOccurs="0"/>
                <xsd:element ref="ns1:_ip_UnifiedCompliancePolicyUIActio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Propriétés de la stratégie de conformité unifiée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Action d’interface utilisateur de la stratégie de conformité unifiée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06c052-b4d1-4e27-adc4-139c8b86ba2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agé avec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Partagé avec dé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Partage du hachage d’indicateur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28bfed-f14e-4dc7-9924-ad945e165c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AC60A9-1A5A-458A-8091-42BE4B4313B9}">
  <ds:schemaRefs>
    <ds:schemaRef ds:uri="http://schemas.microsoft.com/office/2006/documentManagement/types"/>
    <ds:schemaRef ds:uri="http://purl.org/dc/dcmitype/"/>
    <ds:schemaRef ds:uri="http://schemas.microsoft.com/office/infopath/2007/PartnerControls"/>
    <ds:schemaRef ds:uri="d906c052-b4d1-4e27-adc4-139c8b86ba2c"/>
    <ds:schemaRef ds:uri="http://purl.org/dc/elements/1.1/"/>
    <ds:schemaRef ds:uri="http://schemas.microsoft.com/office/2006/metadata/properties"/>
    <ds:schemaRef ds:uri="http://schemas.microsoft.com/sharepoint/v3"/>
    <ds:schemaRef ds:uri="http://purl.org/dc/terms/"/>
    <ds:schemaRef ds:uri="http://schemas.openxmlformats.org/package/2006/metadata/core-properties"/>
    <ds:schemaRef ds:uri="fc28bfed-f14e-4dc7-9924-ad945e165cdf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B97A4376-B66B-4C5F-881F-A422C359387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DD60424-C482-40D0-92BA-DE01E783DD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906c052-b4d1-4e27-adc4-139c8b86ba2c"/>
    <ds:schemaRef ds:uri="fc28bfed-f14e-4dc7-9924-ad945e165c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A27F09B-29B8-446A-AF99-79EAA5DEC1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 de Sherbrooke</Company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-Nour Abou-Chakra</dc:creator>
  <cp:keywords/>
  <dc:description/>
  <cp:lastModifiedBy>cn.abou.chakra@gmail.com</cp:lastModifiedBy>
  <cp:revision>2</cp:revision>
  <cp:lastPrinted>2018-08-29T13:40:00Z</cp:lastPrinted>
  <dcterms:created xsi:type="dcterms:W3CDTF">2019-12-09T00:03:00Z</dcterms:created>
  <dcterms:modified xsi:type="dcterms:W3CDTF">2019-12-09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D92AEA5FD33B348BB05D7C497B0AA5D</vt:lpwstr>
  </property>
</Properties>
</file>